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44FDC" w14:textId="1472743F" w:rsidR="00EA005C" w:rsidRPr="009104DD" w:rsidRDefault="00493636" w:rsidP="00EA005C">
      <w:pPr>
        <w:pStyle w:val="Billedtekst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2</w:t>
      </w:r>
      <w:r w:rsidR="00F94CD0" w:rsidRPr="009104D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 w:rsidR="00F06EFE" w:rsidRPr="009104D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escriptive data on cardiorespiratory fitness,</w:t>
      </w:r>
    </w:p>
    <w:p w14:paraId="346A95F9" w14:textId="0F6E9593" w:rsidR="00F94CD0" w:rsidRPr="009104DD" w:rsidRDefault="00F06EFE" w:rsidP="00EA005C">
      <w:pPr>
        <w:pStyle w:val="Billedtekst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104D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muscle strength and physical function</w:t>
      </w:r>
      <w:r w:rsidR="00805678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ne- year after ended treatment</w:t>
      </w:r>
      <w:r w:rsidRPr="009104D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7"/>
        <w:gridCol w:w="376"/>
        <w:gridCol w:w="944"/>
        <w:gridCol w:w="2203"/>
      </w:tblGrid>
      <w:tr w:rsidR="00F06EFE" w:rsidRPr="009104DD" w14:paraId="1FBD449C" w14:textId="77777777" w:rsidTr="00EA005C">
        <w:trPr>
          <w:trHeight w:val="22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80848AC" w14:textId="77777777" w:rsidR="00F06EFE" w:rsidRPr="009104DD" w:rsidRDefault="00F06EFE" w:rsidP="00EA005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0D8D8CE" w14:textId="77777777" w:rsidR="00F06EFE" w:rsidRPr="009104DD" w:rsidRDefault="00F06EFE" w:rsidP="00EA005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104DD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5561FCEF" w14:textId="7F922404" w:rsidR="00F06EFE" w:rsidRPr="009104DD" w:rsidRDefault="00F06EFE" w:rsidP="00EA005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104DD">
              <w:rPr>
                <w:rFonts w:ascii="Times New Roman" w:eastAsia="Calibri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8E231AB" w14:textId="1C6B6946" w:rsidR="00F06EFE" w:rsidRPr="009104DD" w:rsidRDefault="00F06EFE" w:rsidP="00EA005C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104D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Median </w:t>
            </w:r>
            <w:r w:rsidR="00EA005C" w:rsidRPr="009104DD">
              <w:rPr>
                <w:rFonts w:ascii="Times New Roman" w:eastAsia="Calibri" w:hAnsi="Times New Roman" w:cs="Times New Roman"/>
                <w:sz w:val="16"/>
                <w:szCs w:val="16"/>
              </w:rPr>
              <w:t>[</w:t>
            </w:r>
            <w:r w:rsidRPr="009104DD">
              <w:rPr>
                <w:rFonts w:ascii="Times New Roman" w:eastAsia="Calibri" w:hAnsi="Times New Roman" w:cs="Times New Roman"/>
                <w:sz w:val="16"/>
                <w:szCs w:val="16"/>
              </w:rPr>
              <w:t>10</w:t>
            </w:r>
            <w:r w:rsidR="00E07EA0" w:rsidRPr="009104D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th</w:t>
            </w:r>
            <w:r w:rsidR="00E07EA0" w:rsidRPr="009104D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o 90</w:t>
            </w:r>
            <w:r w:rsidR="00E07EA0" w:rsidRPr="009104D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  <w:t>th</w:t>
            </w:r>
            <w:r w:rsidR="00E07EA0" w:rsidRPr="009104D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9104DD">
              <w:rPr>
                <w:rFonts w:ascii="Times New Roman" w:eastAsia="Calibri" w:hAnsi="Times New Roman" w:cs="Times New Roman"/>
                <w:sz w:val="16"/>
                <w:szCs w:val="16"/>
              </w:rPr>
              <w:t>percentile</w:t>
            </w:r>
            <w:r w:rsidR="00E07EA0" w:rsidRPr="009104DD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06EFE" w:rsidRPr="009104DD" w14:paraId="72353630" w14:textId="77777777" w:rsidTr="00EA005C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FDD75C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VO</w:t>
            </w: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eak (mL/kg/min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3BB139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0AB885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55B435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06EFE" w:rsidRPr="009104DD" w14:paraId="74EBBE73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CD34F" w14:textId="60286809" w:rsidR="00F06EFE" w:rsidRPr="00C859D3" w:rsidRDefault="0063552A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Intervention</w:t>
            </w:r>
            <w:r w:rsidR="00531729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371EA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5ED5C" w14:textId="1EB55A6F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7.0 ± 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DA5BE" w14:textId="5F6AC21D" w:rsidR="00F06EFE" w:rsidRPr="00C859D3" w:rsidRDefault="00EA005C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7.5 [29.1 to 45.3]</w:t>
            </w:r>
          </w:p>
        </w:tc>
      </w:tr>
      <w:tr w:rsidR="00F06EFE" w:rsidRPr="009104DD" w14:paraId="34941651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62E34" w14:textId="7B74C2FD" w:rsidR="00F06EFE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Patient c</w:t>
            </w:r>
            <w:r w:rsidR="0063552A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ontrol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2E13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F56AE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2.3 ± 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A27CF" w14:textId="60B68BC8" w:rsidR="00F06EFE" w:rsidRPr="00C859D3" w:rsidRDefault="008B46A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0.9 [22.7 to 44.5]</w:t>
            </w:r>
          </w:p>
        </w:tc>
      </w:tr>
      <w:tr w:rsidR="00EA005C" w:rsidRPr="009104DD" w14:paraId="36E975A2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8F499" w14:textId="216225F8" w:rsidR="00EA005C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Community control</w:t>
            </w:r>
            <w:r w:rsidR="009F6695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C8F3D" w14:textId="35ED75F0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FE216" w14:textId="5035DD47" w:rsidR="00EA005C" w:rsidRPr="00C859D3" w:rsidRDefault="00680615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1.5 </w:t>
            </w:r>
            <w:r w:rsidRPr="00C859D3">
              <w:rPr>
                <w:rFonts w:ascii="Times New Roman" w:hAnsi="Times New Roman" w:cs="Times New Roman"/>
                <w:sz w:val="16"/>
                <w:szCs w:val="16"/>
              </w:rPr>
              <w:t>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15869" w14:textId="72B44299" w:rsidR="00EA005C" w:rsidRPr="00C859D3" w:rsidRDefault="00680615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40.6 [33.5 to 50.4]</w:t>
            </w:r>
          </w:p>
        </w:tc>
      </w:tr>
      <w:tr w:rsidR="00F06EFE" w:rsidRPr="009104DD" w14:paraId="359A7EC6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C369D" w14:textId="46DBE765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VO</w:t>
            </w: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eak (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8052C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B1E42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EA36A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06EFE" w:rsidRPr="009104DD" w14:paraId="561A790B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6937B" w14:textId="6C96EE3E" w:rsidR="00F06EFE" w:rsidRPr="00C859D3" w:rsidRDefault="0063552A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Intervention</w:t>
            </w:r>
            <w:r w:rsidR="00531729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4CC85" w14:textId="248A9402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6E773" w14:textId="25FB5C0F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.95</w:t>
            </w:r>
            <w:r w:rsidR="00EA005C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2721B" w14:textId="33037063" w:rsidR="00F06EFE" w:rsidRPr="00C859D3" w:rsidRDefault="00EA005C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.9 [1.2 to 3.0]</w:t>
            </w:r>
          </w:p>
        </w:tc>
      </w:tr>
      <w:tr w:rsidR="00F06EFE" w:rsidRPr="009104DD" w14:paraId="2213A5D4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20678" w14:textId="54FF7DDB" w:rsidR="00F06EFE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Patient 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F2B4C" w14:textId="4B5DF3DA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C645" w14:textId="370779FA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.83</w:t>
            </w:r>
            <w:r w:rsidR="00EA005C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±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E167A" w14:textId="5C3FF97B" w:rsidR="00F06EFE" w:rsidRPr="00C859D3" w:rsidRDefault="008B46A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.6 [0.9 to 2.9]</w:t>
            </w:r>
          </w:p>
        </w:tc>
      </w:tr>
      <w:tr w:rsidR="00EA005C" w:rsidRPr="009104DD" w14:paraId="5F9CA423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65757" w14:textId="0C0039C8" w:rsidR="00EA005C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Community 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16100" w14:textId="2D34419F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2FFE9" w14:textId="497E43B4" w:rsidR="00EA005C" w:rsidRPr="00C859D3" w:rsidRDefault="00680615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.23 </w:t>
            </w:r>
            <w:r w:rsidRPr="00C859D3">
              <w:rPr>
                <w:rFonts w:ascii="Times New Roman" w:hAnsi="Times New Roman" w:cs="Times New Roman"/>
                <w:sz w:val="16"/>
                <w:szCs w:val="16"/>
              </w:rPr>
              <w:t>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06F5B" w14:textId="31233BB6" w:rsidR="00EA005C" w:rsidRPr="00C859D3" w:rsidRDefault="00680615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.14 [1.5 to 3.2]</w:t>
            </w:r>
          </w:p>
        </w:tc>
      </w:tr>
      <w:tr w:rsidR="00F06EFE" w:rsidRPr="009104DD" w14:paraId="302377CD" w14:textId="77777777" w:rsidTr="00EA005C">
        <w:trPr>
          <w:trHeight w:val="1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8EDC7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ax Watt (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6C8A8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C94F2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130F3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06EFE" w:rsidRPr="009104DD" w14:paraId="71D6C311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7B615" w14:textId="58E0EA13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I</w:t>
            </w:r>
            <w:r w:rsidR="0063552A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ntervention</w:t>
            </w:r>
            <w:r w:rsidR="00531729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12FD4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49695" w14:textId="2D12F89C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48 ±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3BAC7" w14:textId="03321B84" w:rsidR="00F06EFE" w:rsidRPr="00C859D3" w:rsidRDefault="00EA005C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40 [90 to 210]</w:t>
            </w:r>
          </w:p>
        </w:tc>
      </w:tr>
      <w:tr w:rsidR="00F06EFE" w:rsidRPr="009104DD" w14:paraId="1C664EEE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6652D" w14:textId="130CE640" w:rsidR="00F06EFE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Patient 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44EE2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FE48" w14:textId="684F9876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39± 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E2674" w14:textId="2ECC49A0" w:rsidR="00F06EFE" w:rsidRPr="00C859D3" w:rsidRDefault="008B46A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30 [68 to 224]</w:t>
            </w:r>
          </w:p>
        </w:tc>
      </w:tr>
      <w:tr w:rsidR="00EA005C" w:rsidRPr="009104DD" w14:paraId="0012D00E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2BA2F" w14:textId="6F2DA68F" w:rsidR="00EA005C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Community 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D5A23" w14:textId="775A27F2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7F257" w14:textId="13B1DD0D" w:rsidR="00EA005C" w:rsidRPr="00C859D3" w:rsidRDefault="00680615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95 </w:t>
            </w:r>
            <w:r w:rsidRPr="00C859D3">
              <w:rPr>
                <w:rFonts w:ascii="Times New Roman" w:hAnsi="Times New Roman" w:cs="Times New Roman"/>
                <w:sz w:val="16"/>
                <w:szCs w:val="16"/>
              </w:rPr>
              <w:t>± 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8D6BC" w14:textId="52FF8C8B" w:rsidR="00EA005C" w:rsidRPr="00C859D3" w:rsidRDefault="00680615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80 [120 to 277]</w:t>
            </w:r>
          </w:p>
        </w:tc>
      </w:tr>
      <w:tr w:rsidR="00F06EFE" w:rsidRPr="009104DD" w14:paraId="41FF2BDD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ED356" w14:textId="029992F5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it-</w:t>
            </w:r>
            <w:r w:rsidR="00C4039C"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</w:t>
            </w: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o-Stand (re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E39AC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7547F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33145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06EFE" w:rsidRPr="009104DD" w14:paraId="5BB0E9A3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2854A" w14:textId="77702E7B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I</w:t>
            </w:r>
            <w:r w:rsidR="0063552A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ntervention</w:t>
            </w:r>
            <w:r w:rsidR="00531729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05714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96305" w14:textId="392DE87A" w:rsidR="00F06EFE" w:rsidRPr="00C859D3" w:rsidRDefault="008B2DD6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0</w:t>
            </w:r>
            <w:r w:rsidR="00F06EFE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EC990" w14:textId="313C691D" w:rsidR="00F06EFE" w:rsidRPr="00C859D3" w:rsidRDefault="00EA005C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0 [23 to 3</w:t>
            </w:r>
            <w:r w:rsidR="008B2DD6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06EFE" w:rsidRPr="009104DD" w14:paraId="4D553B04" w14:textId="77777777" w:rsidTr="00EA005C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FF98B" w14:textId="70990B87" w:rsidR="00F06EFE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Patient 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50F7A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FAE30" w14:textId="3CE9F3A3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3 ± </w:t>
            </w:r>
            <w:r w:rsidR="008B2DD6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EC082" w14:textId="59CD1A29" w:rsidR="00F06EFE" w:rsidRPr="00C859D3" w:rsidRDefault="008B46A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4 [16 to </w:t>
            </w:r>
            <w:r w:rsidR="008B2DD6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0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EA005C" w:rsidRPr="009104DD" w14:paraId="7A738804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09D89" w14:textId="6B76341A" w:rsidR="00EA005C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Community 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843F2" w14:textId="269752BF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37713" w14:textId="19EFCC17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9.</w:t>
            </w:r>
            <w:r w:rsidRPr="00C859D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8B2DD6" w:rsidRPr="00C859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BFDC6" w14:textId="1F753BD7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0 [21 to 35]</w:t>
            </w:r>
          </w:p>
        </w:tc>
      </w:tr>
      <w:tr w:rsidR="00F06EFE" w:rsidRPr="009104DD" w14:paraId="1A1F2E48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5E19E" w14:textId="5328DBF3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imed</w:t>
            </w:r>
            <w:r w:rsidR="00C4039C"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Up</w:t>
            </w:r>
            <w:r w:rsidR="00C4039C"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nd</w:t>
            </w:r>
            <w:r w:rsidR="00C4039C"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Go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D4A16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FDFBE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CF676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06EFE" w:rsidRPr="009104DD" w14:paraId="41174D56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F502E" w14:textId="7983181A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I</w:t>
            </w:r>
            <w:r w:rsidR="0063552A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ntervention</w:t>
            </w:r>
            <w:r w:rsidR="00531729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3CE40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C496A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.4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335BE" w14:textId="7C1461C0" w:rsidR="00F06EFE" w:rsidRPr="00C859D3" w:rsidRDefault="00EA005C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.4 [2.9 to 4.0]</w:t>
            </w:r>
          </w:p>
        </w:tc>
      </w:tr>
      <w:tr w:rsidR="00F06EFE" w:rsidRPr="009104DD" w14:paraId="2B9D75A5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EADEA" w14:textId="02E6D9B3" w:rsidR="00F06EFE" w:rsidRPr="00C859D3" w:rsidRDefault="00531729" w:rsidP="00EA005C">
            <w:pPr>
              <w:spacing w:line="240" w:lineRule="auto"/>
              <w:rPr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Patient 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2C367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EEE48" w14:textId="4DD156F5" w:rsidR="00F06EFE" w:rsidRPr="00C859D3" w:rsidRDefault="00122452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4.3</w:t>
            </w:r>
            <w:r w:rsidR="00F06EFE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D8FFA" w14:textId="36FC82FD" w:rsidR="00F06EFE" w:rsidRPr="00C859D3" w:rsidRDefault="00122452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4.3 [</w:t>
            </w:r>
            <w:r w:rsidR="008B46AE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.4 to 5.1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EA005C" w:rsidRPr="009104DD" w14:paraId="753554A9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3B4E9" w14:textId="608E2D17" w:rsidR="00EA005C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Community 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FF490" w14:textId="501F5126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5E858" w14:textId="35FFD523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.6 </w:t>
            </w:r>
            <w:r w:rsidRPr="00C859D3">
              <w:rPr>
                <w:rFonts w:ascii="Times New Roman" w:hAnsi="Times New Roman" w:cs="Times New Roman"/>
                <w:sz w:val="16"/>
                <w:szCs w:val="16"/>
              </w:rPr>
              <w:t>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F4A62" w14:textId="7BD1E762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.4 [ 2.9 to 4.3]</w:t>
            </w:r>
          </w:p>
        </w:tc>
      </w:tr>
      <w:tr w:rsidR="00F06EFE" w:rsidRPr="009104DD" w14:paraId="37B083CE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70F76" w14:textId="618ADE81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Right Handgrip </w:t>
            </w:r>
            <w:r w:rsidR="00FB49BB"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</w:t>
            </w: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rength (kg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8F782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C27AB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9B1DE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06EFE" w:rsidRPr="009104DD" w14:paraId="7ACBDEBA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D44D0" w14:textId="3079CA99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I</w:t>
            </w:r>
            <w:r w:rsidR="0063552A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ntervention</w:t>
            </w:r>
            <w:r w:rsidR="00531729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5A446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BDA90" w14:textId="6B6966DB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8B2DD6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7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0418D" w14:textId="3B5CB471" w:rsidR="00F06EFE" w:rsidRPr="00C859D3" w:rsidRDefault="00EA005C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4[14to </w:t>
            </w:r>
            <w:r w:rsidR="00122452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44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06EFE" w:rsidRPr="009104DD" w14:paraId="57607D34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C89BE" w14:textId="0B1F9BB9" w:rsidR="00F06EFE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Patient 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D3ED4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007C9" w14:textId="592DCE73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8B2DD6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0FB61" w14:textId="4D55EA91" w:rsidR="00F06EFE" w:rsidRPr="00C859D3" w:rsidRDefault="008B46A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8.0 [12 to 37]</w:t>
            </w:r>
          </w:p>
        </w:tc>
      </w:tr>
      <w:tr w:rsidR="00EA005C" w:rsidRPr="009104DD" w14:paraId="375F97AB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37879" w14:textId="3730492C" w:rsidR="00EA005C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Community 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1A52E" w14:textId="50E95719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AACD9" w14:textId="56466775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8 </w:t>
            </w:r>
            <w:r w:rsidRPr="00C859D3">
              <w:rPr>
                <w:rFonts w:ascii="Times New Roman" w:hAnsi="Times New Roman" w:cs="Times New Roman"/>
                <w:sz w:val="16"/>
                <w:szCs w:val="16"/>
              </w:rPr>
              <w:t>±1</w:t>
            </w:r>
            <w:r w:rsidR="008B2DD6" w:rsidRPr="00C859D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60A8D" w14:textId="10DBE2B1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5 [14 to 48]</w:t>
            </w:r>
          </w:p>
        </w:tc>
      </w:tr>
      <w:tr w:rsidR="00F06EFE" w:rsidRPr="009104DD" w14:paraId="1CA9733A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01752" w14:textId="2786E3EA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Left Handgrip </w:t>
            </w:r>
            <w:r w:rsidR="00FB49BB"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</w:t>
            </w:r>
            <w:r w:rsidRPr="00C859D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rength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B800E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C55B4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AE142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06EFE" w:rsidRPr="009104DD" w14:paraId="57F96924" w14:textId="77777777" w:rsidTr="00EA005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64326" w14:textId="09FA452D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I</w:t>
            </w:r>
            <w:r w:rsidR="0063552A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ntervention</w:t>
            </w:r>
            <w:r w:rsidR="00531729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AE2CC" w14:textId="77777777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B655C" w14:textId="0B3D5566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5 ± 1</w:t>
            </w:r>
            <w:r w:rsidR="008B2DD6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7706E" w14:textId="3E77A5D0" w:rsidR="00F06EFE" w:rsidRPr="00C859D3" w:rsidRDefault="00EA005C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="008B2DD6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[12 to 4</w:t>
            </w:r>
            <w:r w:rsidR="008B2DD6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F06EFE" w:rsidRPr="009104DD" w14:paraId="474B9186" w14:textId="77777777" w:rsidTr="000824A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37993" w14:textId="61F24E7B" w:rsidR="00F06EFE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Patient 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BBAAB" w14:textId="77B8E054" w:rsidR="00F06EFE" w:rsidRPr="00C859D3" w:rsidRDefault="008B46A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509CA" w14:textId="7E51C252" w:rsidR="00F06EFE" w:rsidRPr="00C859D3" w:rsidRDefault="00F06EF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9 ± </w:t>
            </w:r>
            <w:r w:rsidR="008B2DD6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271CC" w14:textId="400BE190" w:rsidR="00F06EFE" w:rsidRPr="00C859D3" w:rsidRDefault="008B46AE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8 [1</w:t>
            </w:r>
            <w:r w:rsidR="008B2DD6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o 3</w:t>
            </w:r>
            <w:r w:rsidR="008B2DD6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]</w:t>
            </w:r>
          </w:p>
        </w:tc>
      </w:tr>
      <w:tr w:rsidR="00EA005C" w:rsidRPr="00DE074C" w14:paraId="7FFFDDF4" w14:textId="77777777" w:rsidTr="000824A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053AF" w14:textId="41F6DAAF" w:rsidR="00EA005C" w:rsidRPr="00C859D3" w:rsidRDefault="00531729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Community control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75D41" w14:textId="1E5CBDB5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216A0C" w14:textId="00C0C430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6 </w:t>
            </w:r>
            <w:r w:rsidRPr="00C859D3">
              <w:rPr>
                <w:rFonts w:ascii="Times New Roman" w:hAnsi="Times New Roman" w:cs="Times New Roman"/>
                <w:sz w:val="16"/>
                <w:szCs w:val="16"/>
              </w:rPr>
              <w:t>±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E0343" w14:textId="7E331D8E" w:rsidR="00EA005C" w:rsidRPr="00C859D3" w:rsidRDefault="00E07EA0" w:rsidP="00EA005C">
            <w:pPr>
              <w:spacing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23 [1</w:t>
            </w:r>
            <w:r w:rsidR="008B2DD6"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  <w:r w:rsidRPr="00C859D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o 46]</w:t>
            </w:r>
          </w:p>
        </w:tc>
      </w:tr>
    </w:tbl>
    <w:p w14:paraId="6417C1C0" w14:textId="2BF5FCE4" w:rsidR="00A27B9A" w:rsidRDefault="00A27B9A" w:rsidP="00EA005C">
      <w:pPr>
        <w:spacing w:line="240" w:lineRule="auto"/>
      </w:pPr>
    </w:p>
    <w:sectPr w:rsidR="00A27B9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3tjAxNTU0MzQwMjRV0lEKTi0uzszPAykwNKwFAOzri/ctAAAA"/>
  </w:docVars>
  <w:rsids>
    <w:rsidRoot w:val="00F94CD0"/>
    <w:rsid w:val="000824A3"/>
    <w:rsid w:val="00122452"/>
    <w:rsid w:val="002C355D"/>
    <w:rsid w:val="00493636"/>
    <w:rsid w:val="00531729"/>
    <w:rsid w:val="00533EA5"/>
    <w:rsid w:val="005F4C0A"/>
    <w:rsid w:val="0063552A"/>
    <w:rsid w:val="00680615"/>
    <w:rsid w:val="00803990"/>
    <w:rsid w:val="00805678"/>
    <w:rsid w:val="008B2DD6"/>
    <w:rsid w:val="008B46AE"/>
    <w:rsid w:val="009104DD"/>
    <w:rsid w:val="009F6695"/>
    <w:rsid w:val="00A27B9A"/>
    <w:rsid w:val="00AE75A2"/>
    <w:rsid w:val="00B76E59"/>
    <w:rsid w:val="00C4039C"/>
    <w:rsid w:val="00C549F3"/>
    <w:rsid w:val="00C859D3"/>
    <w:rsid w:val="00CE689A"/>
    <w:rsid w:val="00D14D86"/>
    <w:rsid w:val="00E07EA0"/>
    <w:rsid w:val="00EA005C"/>
    <w:rsid w:val="00ED6CB8"/>
    <w:rsid w:val="00EF0C6A"/>
    <w:rsid w:val="00F06EFE"/>
    <w:rsid w:val="00F94CD0"/>
    <w:rsid w:val="00FB49BB"/>
    <w:rsid w:val="00FD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7CB0E"/>
  <w15:chartTrackingRefBased/>
  <w15:docId w15:val="{ECA78098-9B2D-4698-A77F-FAA96A548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CD0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F94CD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F4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F4C0A"/>
    <w:rPr>
      <w:rFonts w:ascii="Segoe UI" w:hAnsi="Segoe UI" w:cs="Segoe UI"/>
      <w:sz w:val="18"/>
      <w:szCs w:val="18"/>
      <w:lang w:val="en-US"/>
    </w:rPr>
  </w:style>
  <w:style w:type="paragraph" w:styleId="Korrektur">
    <w:name w:val="Revision"/>
    <w:hidden/>
    <w:uiPriority w:val="99"/>
    <w:semiHidden/>
    <w:rsid w:val="00C4039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0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aj Fridh</dc:creator>
  <cp:keywords/>
  <dc:description/>
  <cp:lastModifiedBy>Martin Kaj Fridh</cp:lastModifiedBy>
  <cp:revision>6</cp:revision>
  <dcterms:created xsi:type="dcterms:W3CDTF">2023-06-07T11:47:00Z</dcterms:created>
  <dcterms:modified xsi:type="dcterms:W3CDTF">2023-10-05T07:52:00Z</dcterms:modified>
</cp:coreProperties>
</file>